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5DEE0" w14:textId="77777777" w:rsidR="007F0EFF" w:rsidRPr="00F9236A" w:rsidRDefault="007F0EFF" w:rsidP="007F0EFF">
      <w:pPr>
        <w:jc w:val="both"/>
        <w:rPr>
          <w:color w:val="000000" w:themeColor="text1"/>
          <w:lang w:val="en-US"/>
        </w:rPr>
      </w:pPr>
      <w:r w:rsidRPr="00F9236A">
        <w:rPr>
          <w:b/>
          <w:color w:val="000000" w:themeColor="text1"/>
          <w:lang w:val="en-US"/>
        </w:rPr>
        <w:t>Table S1.</w:t>
      </w:r>
      <w:r w:rsidRPr="00F9236A">
        <w:rPr>
          <w:color w:val="000000" w:themeColor="text1"/>
          <w:lang w:val="en-US"/>
        </w:rPr>
        <w:t xml:space="preserve"> Lambda prophage promoters in comparison to CP-933P prophage promoters and consensus promoter sequence (bold)</w:t>
      </w:r>
    </w:p>
    <w:p w14:paraId="302563AC" w14:textId="4CF7B4F3" w:rsidR="00A7298C" w:rsidRDefault="00A7298C">
      <w:pPr>
        <w:rPr>
          <w:lang w:val="en-US"/>
        </w:rPr>
      </w:pPr>
    </w:p>
    <w:p w14:paraId="55E5A87D" w14:textId="381F8A25" w:rsidR="007F0EFF" w:rsidRPr="007F0EFF" w:rsidRDefault="007F0EFF">
      <w:pPr>
        <w:rPr>
          <w:lang w:val="en-US"/>
        </w:rPr>
      </w:pPr>
      <w:r w:rsidRPr="00F9236A">
        <w:rPr>
          <w:noProof/>
          <w:color w:val="000000" w:themeColor="text1"/>
          <w:lang w:val="en-US" w:eastAsia="fr-FR"/>
        </w:rPr>
        <w:drawing>
          <wp:inline distT="0" distB="0" distL="0" distR="0" wp14:anchorId="2D0391FF" wp14:editId="4C7C063F">
            <wp:extent cx="5756910" cy="17581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758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0EFF" w:rsidRPr="007F0EFF" w:rsidSect="00852C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FF"/>
    <w:rsid w:val="00024D49"/>
    <w:rsid w:val="000B4388"/>
    <w:rsid w:val="001349DC"/>
    <w:rsid w:val="00161E33"/>
    <w:rsid w:val="001D3AEB"/>
    <w:rsid w:val="001F08C5"/>
    <w:rsid w:val="00235532"/>
    <w:rsid w:val="0023565C"/>
    <w:rsid w:val="002B1E48"/>
    <w:rsid w:val="002D4511"/>
    <w:rsid w:val="002F0C02"/>
    <w:rsid w:val="003D585D"/>
    <w:rsid w:val="004146D8"/>
    <w:rsid w:val="00475C75"/>
    <w:rsid w:val="00537865"/>
    <w:rsid w:val="00546B9B"/>
    <w:rsid w:val="00574C3D"/>
    <w:rsid w:val="005F1E0C"/>
    <w:rsid w:val="005F66B2"/>
    <w:rsid w:val="00607721"/>
    <w:rsid w:val="00623629"/>
    <w:rsid w:val="00627C6C"/>
    <w:rsid w:val="00660F30"/>
    <w:rsid w:val="00670689"/>
    <w:rsid w:val="00673124"/>
    <w:rsid w:val="006A614D"/>
    <w:rsid w:val="007F0EFF"/>
    <w:rsid w:val="00852CD0"/>
    <w:rsid w:val="00961CC3"/>
    <w:rsid w:val="00973BFB"/>
    <w:rsid w:val="009B7D7F"/>
    <w:rsid w:val="00A02B80"/>
    <w:rsid w:val="00A412C4"/>
    <w:rsid w:val="00A7298C"/>
    <w:rsid w:val="00B168D6"/>
    <w:rsid w:val="00B303DD"/>
    <w:rsid w:val="00B32104"/>
    <w:rsid w:val="00B61B0B"/>
    <w:rsid w:val="00B76BF0"/>
    <w:rsid w:val="00B90D68"/>
    <w:rsid w:val="00BB77D4"/>
    <w:rsid w:val="00BD1C4B"/>
    <w:rsid w:val="00BE4E34"/>
    <w:rsid w:val="00BE61CB"/>
    <w:rsid w:val="00BF2400"/>
    <w:rsid w:val="00C11729"/>
    <w:rsid w:val="00C42D77"/>
    <w:rsid w:val="00C65B7F"/>
    <w:rsid w:val="00C84BDF"/>
    <w:rsid w:val="00CA7F0B"/>
    <w:rsid w:val="00D05C03"/>
    <w:rsid w:val="00D14CD7"/>
    <w:rsid w:val="00D37F38"/>
    <w:rsid w:val="00D441F9"/>
    <w:rsid w:val="00DF3918"/>
    <w:rsid w:val="00E34264"/>
    <w:rsid w:val="00E45FB4"/>
    <w:rsid w:val="00EA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EEC3DC"/>
  <w15:chartTrackingRefBased/>
  <w15:docId w15:val="{97373C4D-C47E-A44F-9F0C-9652AB19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EFF"/>
    <w:rPr>
      <w:rFonts w:ascii="Cambria" w:eastAsia="Cambria" w:hAnsi="Cambria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</dc:creator>
  <cp:keywords/>
  <dc:description/>
  <cp:lastModifiedBy>Laurence</cp:lastModifiedBy>
  <cp:revision>1</cp:revision>
  <dcterms:created xsi:type="dcterms:W3CDTF">2021-10-06T16:56:00Z</dcterms:created>
  <dcterms:modified xsi:type="dcterms:W3CDTF">2021-10-06T16:56:00Z</dcterms:modified>
</cp:coreProperties>
</file>